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B2277" w14:textId="676EF17A" w:rsidR="00AB0A9F" w:rsidRPr="008A3E91" w:rsidRDefault="008A3E91" w:rsidP="008A3E91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>Additional File 7</w:t>
      </w:r>
      <w:r w:rsidR="00AB0A9F" w:rsidRPr="007F3880">
        <w:rPr>
          <w:rFonts w:ascii="Times New Roman" w:hAnsi="Times New Roman"/>
          <w:b/>
          <w:bCs/>
          <w:lang w:val="en-US"/>
        </w:rPr>
        <w:t xml:space="preserve">: </w:t>
      </w:r>
      <w:r w:rsidR="00182F14">
        <w:rPr>
          <w:rFonts w:ascii="Times New Roman" w:hAnsi="Times New Roman"/>
          <w:lang w:val="en-US"/>
        </w:rPr>
        <w:t xml:space="preserve">Mortality, ICU stay length, and duration of </w:t>
      </w:r>
      <w:r w:rsidR="00432268">
        <w:rPr>
          <w:rFonts w:ascii="Times New Roman" w:hAnsi="Times New Roman"/>
          <w:lang w:val="en-US"/>
        </w:rPr>
        <w:t xml:space="preserve">endotracheal </w:t>
      </w:r>
      <w:r w:rsidR="00182F14">
        <w:rPr>
          <w:rFonts w:ascii="Times New Roman" w:hAnsi="Times New Roman"/>
          <w:lang w:val="en-US"/>
        </w:rPr>
        <w:t>mechanical ventilation</w:t>
      </w:r>
    </w:p>
    <w:p w14:paraId="31E620AC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tbl>
      <w:tblPr>
        <w:tblpPr w:leftFromText="141" w:rightFromText="141" w:vertAnchor="page" w:horzAnchor="margin" w:tblpY="3015"/>
        <w:tblW w:w="9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2127"/>
        <w:gridCol w:w="1907"/>
      </w:tblGrid>
      <w:tr w:rsidR="00AB0A9F" w:rsidRPr="00AB0A9F" w14:paraId="0457818D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6480409F" w14:textId="77777777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273C014F" w14:textId="0CE4F95F" w:rsidR="00AB0A9F" w:rsidRPr="00182F14" w:rsidRDefault="00182F14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82F14">
              <w:rPr>
                <w:rFonts w:ascii="Times New Roman" w:hAnsi="Times New Roman"/>
                <w:b/>
                <w:lang w:val="en-US"/>
              </w:rPr>
              <w:t>0.25°C/h group</w:t>
            </w:r>
          </w:p>
          <w:p w14:paraId="440AFC9B" w14:textId="4BC44C2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82F14">
              <w:rPr>
                <w:rFonts w:ascii="Times New Roman" w:hAnsi="Times New Roman"/>
                <w:b/>
                <w:lang w:val="en-US"/>
              </w:rPr>
              <w:t xml:space="preserve"> (n=25)</w:t>
            </w:r>
          </w:p>
        </w:tc>
        <w:tc>
          <w:tcPr>
            <w:tcW w:w="1907" w:type="dxa"/>
            <w:shd w:val="clear" w:color="auto" w:fill="auto"/>
            <w:hideMark/>
          </w:tcPr>
          <w:p w14:paraId="74899608" w14:textId="451B84D9" w:rsidR="00AB0A9F" w:rsidRPr="00182F14" w:rsidRDefault="00182F14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82F14">
              <w:rPr>
                <w:rFonts w:ascii="Times New Roman" w:hAnsi="Times New Roman"/>
                <w:b/>
                <w:lang w:val="en-US"/>
              </w:rPr>
              <w:t xml:space="preserve">0.50°C/h group </w:t>
            </w:r>
            <w:r w:rsidR="00AB0A9F" w:rsidRPr="00182F14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5D4D94EF" w14:textId="44AA4D68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82F14">
              <w:rPr>
                <w:rFonts w:ascii="Times New Roman" w:hAnsi="Times New Roman"/>
                <w:b/>
                <w:lang w:val="en-US"/>
              </w:rPr>
              <w:t xml:space="preserve"> (n=25)</w:t>
            </w:r>
          </w:p>
        </w:tc>
      </w:tr>
      <w:tr w:rsidR="00AB0A9F" w:rsidRPr="00AB0A9F" w14:paraId="79D00E78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2C11A0D7" w14:textId="456B7C18" w:rsidR="00AB0A9F" w:rsidRPr="00182F14" w:rsidRDefault="00182F14" w:rsidP="008A3E91">
            <w:pPr>
              <w:spacing w:line="312" w:lineRule="auto"/>
              <w:ind w:left="57" w:right="57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b/>
                <w:color w:val="000000"/>
                <w:lang w:val="en-US"/>
              </w:rPr>
              <w:t>Patients who died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, n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B542ECC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7942805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</w:tr>
      <w:tr w:rsidR="00AB0A9F" w:rsidRPr="00AB0A9F" w14:paraId="557FD62C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3DC81CD0" w14:textId="37B5AE07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182F14" w:rsidRPr="00182F14">
              <w:rPr>
                <w:rFonts w:ascii="Times New Roman" w:hAnsi="Times New Roman"/>
                <w:color w:val="000000"/>
                <w:lang w:val="en-US"/>
              </w:rPr>
              <w:t>ICU length of stay</w:t>
            </w:r>
            <w:r w:rsidR="00182F14">
              <w:rPr>
                <w:rFonts w:ascii="Times New Roman" w:hAnsi="Times New Roman"/>
                <w:color w:val="000000"/>
                <w:lang w:val="en-US"/>
              </w:rPr>
              <w:t>, median [IQR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061DEC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3.0 [2.0 ; 6.0]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2B6AFB7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5.0 [4.0 ; 8.0]</w:t>
            </w:r>
          </w:p>
        </w:tc>
      </w:tr>
      <w:tr w:rsidR="00AB0A9F" w:rsidRPr="00AB0A9F" w14:paraId="4B016325" w14:textId="77777777" w:rsidTr="008A3E91">
        <w:trPr>
          <w:trHeight w:val="411"/>
        </w:trPr>
        <w:tc>
          <w:tcPr>
            <w:tcW w:w="5098" w:type="dxa"/>
            <w:shd w:val="clear" w:color="auto" w:fill="auto"/>
          </w:tcPr>
          <w:p w14:paraId="244835E5" w14:textId="002418AF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182F14" w:rsidRPr="00182F14">
              <w:rPr>
                <w:rFonts w:ascii="Times New Roman" w:hAnsi="Times New Roman"/>
                <w:color w:val="000000"/>
                <w:lang w:val="en-US"/>
              </w:rPr>
              <w:t>Mechanical ventilation duration</w:t>
            </w:r>
            <w:r w:rsidR="00182F14">
              <w:rPr>
                <w:rFonts w:ascii="Times New Roman" w:hAnsi="Times New Roman"/>
                <w:color w:val="000000"/>
                <w:lang w:val="en-US"/>
              </w:rPr>
              <w:t>, median [IQR]</w:t>
            </w:r>
            <w:r w:rsidR="00182F14" w:rsidRPr="00182F1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4858DA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3.0 [2.0 ; 6.0]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F8561AF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5.0 [4.0 ; 8.0]</w:t>
            </w:r>
          </w:p>
        </w:tc>
      </w:tr>
      <w:tr w:rsidR="00AB0A9F" w:rsidRPr="00AB0A9F" w14:paraId="07AFDC96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0F456F51" w14:textId="77777777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CC26FA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340039A2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B0A9F" w:rsidRPr="00AB0A9F" w14:paraId="2E496CA7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00AE2D14" w14:textId="2B568E6F" w:rsidR="00AB0A9F" w:rsidRPr="00182F14" w:rsidRDefault="00182F14" w:rsidP="008A3E91">
            <w:pPr>
              <w:spacing w:line="312" w:lineRule="auto"/>
              <w:ind w:left="57" w:right="57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b/>
                <w:color w:val="000000"/>
                <w:lang w:val="en-US"/>
              </w:rPr>
              <w:t>Survivors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, n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040FCA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77DE82B6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</w:tr>
      <w:tr w:rsidR="00AB0A9F" w:rsidRPr="00AB0A9F" w14:paraId="593CB196" w14:textId="77777777" w:rsidTr="008A3E91">
        <w:trPr>
          <w:trHeight w:val="411"/>
        </w:trPr>
        <w:tc>
          <w:tcPr>
            <w:tcW w:w="5098" w:type="dxa"/>
            <w:shd w:val="clear" w:color="auto" w:fill="auto"/>
            <w:hideMark/>
          </w:tcPr>
          <w:p w14:paraId="51DA0D85" w14:textId="03D39385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 xml:space="preserve">  </w:t>
            </w:r>
            <w:r w:rsidR="00182F14" w:rsidRPr="00182F14">
              <w:rPr>
                <w:rFonts w:ascii="Times New Roman" w:hAnsi="Times New Roman"/>
                <w:color w:val="000000"/>
                <w:lang w:val="en-US"/>
              </w:rPr>
              <w:t xml:space="preserve"> ICU length of stay</w:t>
            </w:r>
            <w:r w:rsidR="00182F14">
              <w:rPr>
                <w:rFonts w:ascii="Times New Roman" w:hAnsi="Times New Roman"/>
                <w:color w:val="000000"/>
                <w:lang w:val="en-US"/>
              </w:rPr>
              <w:t>, median [IQR]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4592C4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6.5 [4.0 ; 8.0]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91C2ED0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6.5 [4.5 ; 10.5]</w:t>
            </w:r>
          </w:p>
        </w:tc>
      </w:tr>
      <w:tr w:rsidR="00AB0A9F" w:rsidRPr="00AB0A9F" w14:paraId="4E618973" w14:textId="77777777" w:rsidTr="008A3E91">
        <w:trPr>
          <w:trHeight w:val="411"/>
        </w:trPr>
        <w:tc>
          <w:tcPr>
            <w:tcW w:w="5098" w:type="dxa"/>
            <w:shd w:val="clear" w:color="auto" w:fill="auto"/>
          </w:tcPr>
          <w:p w14:paraId="0875A109" w14:textId="66CF13A8" w:rsidR="00AB0A9F" w:rsidRPr="00182F14" w:rsidRDefault="00AB0A9F" w:rsidP="008A3E91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 xml:space="preserve">  </w:t>
            </w:r>
            <w:r w:rsidR="00182F14" w:rsidRPr="00182F14">
              <w:rPr>
                <w:rFonts w:ascii="Times New Roman" w:hAnsi="Times New Roman"/>
                <w:color w:val="000000"/>
                <w:lang w:val="en-US"/>
              </w:rPr>
              <w:t xml:space="preserve"> Mechanical ventilation duration</w:t>
            </w:r>
            <w:r w:rsidR="00182F14">
              <w:rPr>
                <w:rFonts w:ascii="Times New Roman" w:hAnsi="Times New Roman"/>
                <w:color w:val="000000"/>
                <w:lang w:val="en-US"/>
              </w:rPr>
              <w:t>, median [IQR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AF8C12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4.5 [2.0 ; 7.0]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09D520D" w14:textId="77777777" w:rsidR="00AB0A9F" w:rsidRPr="00182F14" w:rsidRDefault="00AB0A9F" w:rsidP="008A3E91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82F14">
              <w:rPr>
                <w:rFonts w:ascii="Times New Roman" w:hAnsi="Times New Roman"/>
                <w:color w:val="000000"/>
                <w:lang w:val="en-US"/>
              </w:rPr>
              <w:t>4.5 [4.0 ; 8.5]</w:t>
            </w:r>
          </w:p>
        </w:tc>
      </w:tr>
    </w:tbl>
    <w:p w14:paraId="0EE2DA9F" w14:textId="77777777" w:rsidR="00AB0A9F" w:rsidRPr="00AB0A9F" w:rsidRDefault="00AB0A9F" w:rsidP="00AB0A9F">
      <w:pPr>
        <w:rPr>
          <w:rFonts w:ascii="Times New Roman" w:hAnsi="Times New Roman"/>
          <w:lang w:val="en-US"/>
        </w:rPr>
      </w:pPr>
    </w:p>
    <w:p w14:paraId="2FE9B112" w14:textId="4136F5AF" w:rsidR="00AB0A9F" w:rsidRPr="00AB0A9F" w:rsidRDefault="00AB0A9F" w:rsidP="00AB0A9F">
      <w:pPr>
        <w:rPr>
          <w:rFonts w:ascii="Times New Roman" w:hAnsi="Times New Roman"/>
          <w:lang w:val="en-US"/>
        </w:rPr>
      </w:pPr>
    </w:p>
    <w:p w14:paraId="24139641" w14:textId="55C3F69A" w:rsidR="00B55885" w:rsidRPr="00B55885" w:rsidRDefault="00B55885">
      <w:pPr>
        <w:rPr>
          <w:rFonts w:ascii="Times New Roman" w:hAnsi="Times New Roman"/>
          <w:lang w:val="en-US"/>
        </w:rPr>
      </w:pPr>
    </w:p>
    <w:sectPr w:rsidR="00B55885" w:rsidRPr="00B5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18"/>
    <w:rsid w:val="001300E3"/>
    <w:rsid w:val="00182F14"/>
    <w:rsid w:val="002D3F31"/>
    <w:rsid w:val="0038240A"/>
    <w:rsid w:val="003A123F"/>
    <w:rsid w:val="00432268"/>
    <w:rsid w:val="004D3C82"/>
    <w:rsid w:val="007F3880"/>
    <w:rsid w:val="008A3E91"/>
    <w:rsid w:val="00A50718"/>
    <w:rsid w:val="00AB0A9F"/>
    <w:rsid w:val="00B55885"/>
    <w:rsid w:val="00C26253"/>
    <w:rsid w:val="00CB0CA5"/>
    <w:rsid w:val="00D157CA"/>
    <w:rsid w:val="00EC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05113"/>
  <w15:chartTrackingRefBased/>
  <w15:docId w15:val="{AF792DA4-D4A1-4443-83D8-3FD12B6D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E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3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880"/>
    <w:rPr>
      <w:rFonts w:ascii="Calibri" w:eastAsia="Times New Roman" w:hAnsi="Calibri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880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D157C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Aria Wolfe</cp:lastModifiedBy>
  <cp:revision>3</cp:revision>
  <dcterms:created xsi:type="dcterms:W3CDTF">2021-11-11T13:19:00Z</dcterms:created>
  <dcterms:modified xsi:type="dcterms:W3CDTF">2021-11-11T13:19:00Z</dcterms:modified>
</cp:coreProperties>
</file>